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A6531" w14:textId="2EEB8D1A" w:rsidR="00B42262" w:rsidRPr="00B01E26" w:rsidRDefault="00B01E26">
      <w:pPr>
        <w:rPr>
          <w:b/>
          <w:bCs/>
          <w:sz w:val="24"/>
          <w:szCs w:val="28"/>
        </w:rPr>
      </w:pPr>
      <w:r w:rsidRPr="00B01E26">
        <w:rPr>
          <w:b/>
          <w:bCs/>
          <w:sz w:val="24"/>
          <w:szCs w:val="28"/>
        </w:rPr>
        <w:t>APPENDIX: PRISMA-P Checklist</w:t>
      </w:r>
    </w:p>
    <w:p w14:paraId="5E07B4E3" w14:textId="77777777" w:rsidR="00B01E26" w:rsidRDefault="00B01E26"/>
    <w:p w14:paraId="2CF6DF6D" w14:textId="77777777" w:rsidR="00B01E26" w:rsidRPr="00B01E26" w:rsidRDefault="00B01E26" w:rsidP="00B01E26">
      <w:pPr>
        <w:rPr>
          <w:b/>
          <w:bCs/>
        </w:rPr>
      </w:pPr>
      <w:r w:rsidRPr="00B01E26">
        <w:rPr>
          <w:b/>
          <w:bCs/>
        </w:rPr>
        <w:t>PRISMA-P 2015 CHECKLIST</w:t>
      </w:r>
    </w:p>
    <w:p w14:paraId="15E623C1" w14:textId="77777777" w:rsidR="00B01E26" w:rsidRPr="00B01E26" w:rsidRDefault="00B01E26" w:rsidP="00B01E26">
      <w:pPr>
        <w:rPr>
          <w:b/>
          <w:bCs/>
        </w:rPr>
      </w:pPr>
      <w:r w:rsidRPr="00B01E26">
        <w:rPr>
          <w:b/>
          <w:bCs/>
        </w:rPr>
        <w:t xml:space="preserve">This checklist has been adapted for use with protocol submissions to Systematic Reviews from Table 3 in Moher D et al: </w:t>
      </w:r>
      <w:r w:rsidRPr="00B01E26">
        <w:t xml:space="preserve">Preferred reporting items for systematic review and meta-analysis protocols (PRISMA-P) 2015 statement. </w:t>
      </w:r>
      <w:r w:rsidRPr="00B01E26">
        <w:rPr>
          <w:i/>
        </w:rPr>
        <w:t>Systematic Reviews</w:t>
      </w:r>
      <w:r w:rsidRPr="00B01E26">
        <w:t xml:space="preserve"> 2015 </w:t>
      </w:r>
      <w:r w:rsidRPr="00B01E26">
        <w:rPr>
          <w:b/>
          <w:bCs/>
        </w:rPr>
        <w:t>4</w:t>
      </w:r>
      <w:r w:rsidRPr="00B01E26"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3"/>
        <w:gridCol w:w="489"/>
        <w:gridCol w:w="3835"/>
        <w:gridCol w:w="874"/>
        <w:gridCol w:w="731"/>
        <w:gridCol w:w="1258"/>
      </w:tblGrid>
      <w:tr w:rsidR="00B01E26" w:rsidRPr="00B01E26" w14:paraId="1095D6EA" w14:textId="77777777" w:rsidTr="00343B7C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F65DB5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75C43D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F6500B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69A7D1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57AD07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Line number(s)</w:t>
            </w:r>
          </w:p>
        </w:tc>
      </w:tr>
      <w:tr w:rsidR="00B01E26" w:rsidRPr="00B01E26" w14:paraId="3823CC63" w14:textId="77777777" w:rsidTr="00343B7C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627BBD" w14:textId="77777777" w:rsidR="00B01E26" w:rsidRPr="00B01E26" w:rsidRDefault="00B01E26" w:rsidP="00B01E26">
            <w:pPr>
              <w:rPr>
                <w:b/>
                <w:bCs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31EC5B" w14:textId="77777777" w:rsidR="00B01E26" w:rsidRPr="00B01E26" w:rsidRDefault="00B01E26" w:rsidP="00B01E26">
            <w:pPr>
              <w:rPr>
                <w:b/>
                <w:bCs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455212" w14:textId="77777777" w:rsidR="00B01E26" w:rsidRPr="00B01E26" w:rsidRDefault="00B01E26" w:rsidP="00B01E26">
            <w:pPr>
              <w:rPr>
                <w:b/>
                <w:bCs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6A75C6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B3502DF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BC0BF7" w14:textId="77777777" w:rsidR="00B01E26" w:rsidRPr="00B01E26" w:rsidRDefault="00B01E26" w:rsidP="00B01E26">
            <w:pPr>
              <w:rPr>
                <w:b/>
                <w:bCs/>
              </w:rPr>
            </w:pPr>
          </w:p>
        </w:tc>
      </w:tr>
      <w:tr w:rsidR="00B01E26" w:rsidRPr="00B01E26" w14:paraId="43592D20" w14:textId="77777777" w:rsidTr="00343B7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64BAA5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ADMINISTRATIVE INFORMATION</w:t>
            </w:r>
            <w:r w:rsidRPr="00B01E26">
              <w:t xml:space="preserve">  </w:t>
            </w:r>
          </w:p>
        </w:tc>
      </w:tr>
      <w:tr w:rsidR="00B01E26" w:rsidRPr="00B01E26" w14:paraId="56E46830" w14:textId="77777777" w:rsidTr="00343B7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4EEA7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Title</w:t>
            </w:r>
            <w:r w:rsidRPr="00B01E26">
              <w:t xml:space="preserve"> </w:t>
            </w:r>
          </w:p>
        </w:tc>
      </w:tr>
      <w:tr w:rsidR="00B01E26" w:rsidRPr="00B01E26" w14:paraId="36D0CDEC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DEC61" w14:textId="77777777" w:rsidR="00B01E26" w:rsidRPr="00B01E26" w:rsidRDefault="00B01E26" w:rsidP="00B01E26">
            <w:r w:rsidRPr="00B01E26">
              <w:t> </w:t>
            </w:r>
            <w:r w:rsidRPr="00B01E26">
              <w:t> </w:t>
            </w:r>
            <w:r w:rsidRPr="00B01E26">
              <w:rPr>
                <w:bCs/>
              </w:rPr>
              <w:t>Identification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21124" w14:textId="77777777" w:rsidR="00B01E26" w:rsidRPr="00B01E26" w:rsidRDefault="00B01E26" w:rsidP="00B01E26">
            <w:r w:rsidRPr="00B01E26"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86BFE" w14:textId="77777777" w:rsidR="00B01E26" w:rsidRPr="00B01E26" w:rsidRDefault="00B01E26" w:rsidP="00B01E26">
            <w:r w:rsidRPr="00B01E26"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3C7EA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93148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43F65" w14:textId="77777777" w:rsidR="00B01E26" w:rsidRPr="00B01E26" w:rsidRDefault="00B01E26" w:rsidP="00B01E26">
            <w:r w:rsidRPr="00B01E26">
              <w:t>4</w:t>
            </w:r>
          </w:p>
        </w:tc>
      </w:tr>
      <w:tr w:rsidR="00B01E26" w:rsidRPr="00B01E26" w14:paraId="72A9BEA2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8B479" w14:textId="77777777" w:rsidR="00B01E26" w:rsidRPr="00B01E26" w:rsidRDefault="00B01E26" w:rsidP="00B01E26">
            <w:r w:rsidRPr="00B01E26">
              <w:t> </w:t>
            </w:r>
            <w:r w:rsidRPr="00B01E26">
              <w:t> </w:t>
            </w:r>
            <w:r w:rsidRPr="00B01E26">
              <w:rPr>
                <w:bCs/>
              </w:rPr>
              <w:t>Update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04259" w14:textId="77777777" w:rsidR="00B01E26" w:rsidRPr="00B01E26" w:rsidRDefault="00B01E26" w:rsidP="00B01E26">
            <w:r w:rsidRPr="00B01E26"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E399C" w14:textId="77777777" w:rsidR="00B01E26" w:rsidRPr="00B01E26" w:rsidRDefault="00B01E26" w:rsidP="00B01E26">
            <w:r w:rsidRPr="00B01E26"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4D104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35AE7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2F83B" w14:textId="77777777" w:rsidR="00B01E26" w:rsidRPr="00B01E26" w:rsidRDefault="00B01E26" w:rsidP="00B01E26"/>
        </w:tc>
      </w:tr>
      <w:tr w:rsidR="00B01E26" w:rsidRPr="00B01E26" w14:paraId="3BB650FA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331ED" w14:textId="77777777" w:rsidR="00B01E26" w:rsidRPr="00B01E26" w:rsidRDefault="00B01E26" w:rsidP="00B01E26">
            <w:r w:rsidRPr="00B01E26">
              <w:rPr>
                <w:b/>
                <w:bCs/>
              </w:rPr>
              <w:t>Registration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F52A7" w14:textId="77777777" w:rsidR="00B01E26" w:rsidRPr="00B01E26" w:rsidRDefault="00B01E26" w:rsidP="00B01E26">
            <w:r w:rsidRPr="00B01E26"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28663" w14:textId="77777777" w:rsidR="00B01E26" w:rsidRPr="00B01E26" w:rsidRDefault="00B01E26" w:rsidP="00B01E26">
            <w:r w:rsidRPr="00B01E26"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A8D3C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907A6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71E68" w14:textId="77777777" w:rsidR="00B01E26" w:rsidRPr="00B01E26" w:rsidRDefault="00B01E26" w:rsidP="00B01E26">
            <w:r w:rsidRPr="00B01E26">
              <w:t>33</w:t>
            </w:r>
          </w:p>
        </w:tc>
      </w:tr>
      <w:tr w:rsidR="00B01E26" w:rsidRPr="00B01E26" w14:paraId="1CC7847F" w14:textId="77777777" w:rsidTr="00343B7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D4E73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Authors</w:t>
            </w:r>
            <w:r w:rsidRPr="00B01E26">
              <w:t xml:space="preserve"> </w:t>
            </w:r>
          </w:p>
        </w:tc>
      </w:tr>
      <w:tr w:rsidR="00B01E26" w:rsidRPr="00B01E26" w14:paraId="35D605D7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2B323" w14:textId="77777777" w:rsidR="00B01E26" w:rsidRPr="00B01E26" w:rsidRDefault="00B01E26" w:rsidP="00B01E26">
            <w:r w:rsidRPr="00B01E26">
              <w:t> </w:t>
            </w:r>
            <w:r w:rsidRPr="00B01E26">
              <w:t> </w:t>
            </w:r>
            <w:r w:rsidRPr="00B01E26">
              <w:rPr>
                <w:bCs/>
              </w:rPr>
              <w:t>Contact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F05A2" w14:textId="77777777" w:rsidR="00B01E26" w:rsidRPr="00B01E26" w:rsidRDefault="00B01E26" w:rsidP="00B01E26">
            <w:r w:rsidRPr="00B01E26"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7C902" w14:textId="77777777" w:rsidR="00B01E26" w:rsidRPr="00B01E26" w:rsidRDefault="00B01E26" w:rsidP="00B01E26">
            <w:r w:rsidRPr="00B01E26"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70B33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56338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C1DF4" w14:textId="48DF4F9A" w:rsidR="00B01E26" w:rsidRPr="00B01E26" w:rsidRDefault="00B01E26" w:rsidP="00B01E26">
            <w:r w:rsidRPr="00B01E26">
              <w:t>44</w:t>
            </w:r>
            <w:r w:rsidR="006C2E5A">
              <w:t>6</w:t>
            </w:r>
            <w:r w:rsidRPr="00B01E26">
              <w:t>-45</w:t>
            </w:r>
            <w:r w:rsidR="006C2E5A">
              <w:t>7</w:t>
            </w:r>
          </w:p>
        </w:tc>
      </w:tr>
      <w:tr w:rsidR="00B01E26" w:rsidRPr="00B01E26" w14:paraId="1E624865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AC7AB" w14:textId="77777777" w:rsidR="00B01E26" w:rsidRPr="00B01E26" w:rsidRDefault="00B01E26" w:rsidP="00B01E26">
            <w:r w:rsidRPr="00B01E26">
              <w:t> </w:t>
            </w:r>
            <w:r w:rsidRPr="00B01E26">
              <w:t> </w:t>
            </w:r>
            <w:r w:rsidRPr="00B01E26">
              <w:rPr>
                <w:bCs/>
              </w:rPr>
              <w:t>Contribution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ADEAA" w14:textId="77777777" w:rsidR="00B01E26" w:rsidRPr="00B01E26" w:rsidRDefault="00B01E26" w:rsidP="00B01E26">
            <w:r w:rsidRPr="00B01E26"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CD6D5" w14:textId="77777777" w:rsidR="00B01E26" w:rsidRPr="00B01E26" w:rsidRDefault="00B01E26" w:rsidP="00B01E26">
            <w:r w:rsidRPr="00B01E26"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A7043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18DBC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74582" w14:textId="744F375A" w:rsidR="00B01E26" w:rsidRPr="00B01E26" w:rsidRDefault="00B01E26" w:rsidP="00B01E26">
            <w:r w:rsidRPr="00B01E26">
              <w:t>45</w:t>
            </w:r>
            <w:r w:rsidR="006C2E5A">
              <w:t>8</w:t>
            </w:r>
            <w:r w:rsidRPr="00B01E26">
              <w:t>-46</w:t>
            </w:r>
            <w:r w:rsidR="006C2E5A">
              <w:t>1</w:t>
            </w:r>
          </w:p>
        </w:tc>
      </w:tr>
      <w:tr w:rsidR="00B01E26" w:rsidRPr="00B01E26" w14:paraId="5AC24E53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01F10" w14:textId="77777777" w:rsidR="00B01E26" w:rsidRPr="00B01E26" w:rsidRDefault="00B01E26" w:rsidP="00B01E26">
            <w:r w:rsidRPr="00B01E26">
              <w:rPr>
                <w:b/>
                <w:bCs/>
              </w:rPr>
              <w:t>Amendment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47085" w14:textId="77777777" w:rsidR="00B01E26" w:rsidRPr="00B01E26" w:rsidRDefault="00B01E26" w:rsidP="00B01E26">
            <w:r w:rsidRPr="00B01E26"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D71A4" w14:textId="77777777" w:rsidR="00B01E26" w:rsidRPr="00B01E26" w:rsidRDefault="00B01E26" w:rsidP="00B01E26">
            <w:r w:rsidRPr="00B01E26"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D5375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76FCA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892BE" w14:textId="77777777" w:rsidR="00B01E26" w:rsidRPr="00B01E26" w:rsidRDefault="00B01E26" w:rsidP="00B01E26">
            <w:r w:rsidRPr="00B01E26">
              <w:t>118-119</w:t>
            </w:r>
          </w:p>
        </w:tc>
      </w:tr>
      <w:tr w:rsidR="00B01E26" w:rsidRPr="00B01E26" w14:paraId="1F85609B" w14:textId="77777777" w:rsidTr="00343B7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3B50B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Support</w:t>
            </w:r>
            <w:r w:rsidRPr="00B01E26">
              <w:t xml:space="preserve"> </w:t>
            </w:r>
          </w:p>
        </w:tc>
      </w:tr>
      <w:tr w:rsidR="00B01E26" w:rsidRPr="00B01E26" w14:paraId="0CEBB084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7ECA7" w14:textId="77777777" w:rsidR="00B01E26" w:rsidRPr="00B01E26" w:rsidRDefault="00B01E26" w:rsidP="00B01E26">
            <w:r w:rsidRPr="00B01E26">
              <w:lastRenderedPageBreak/>
              <w:t> </w:t>
            </w:r>
            <w:r w:rsidRPr="00B01E26">
              <w:t> </w:t>
            </w:r>
            <w:r w:rsidRPr="00B01E26">
              <w:rPr>
                <w:bCs/>
              </w:rPr>
              <w:t>Source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EB469" w14:textId="77777777" w:rsidR="00B01E26" w:rsidRPr="00B01E26" w:rsidRDefault="00B01E26" w:rsidP="00B01E26">
            <w:r w:rsidRPr="00B01E26"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BEFA4" w14:textId="77777777" w:rsidR="00B01E26" w:rsidRPr="00B01E26" w:rsidRDefault="00B01E26" w:rsidP="00B01E26">
            <w:r w:rsidRPr="00B01E26"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55C12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9CAD2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6C18A" w14:textId="0C164257" w:rsidR="00B01E26" w:rsidRPr="00B01E26" w:rsidRDefault="00B01E26" w:rsidP="00B01E26">
            <w:r w:rsidRPr="00B01E26">
              <w:t>46</w:t>
            </w:r>
            <w:r w:rsidR="006C2E5A">
              <w:t>2</w:t>
            </w:r>
          </w:p>
        </w:tc>
      </w:tr>
      <w:tr w:rsidR="00B01E26" w:rsidRPr="00B01E26" w14:paraId="261B92FE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F6236" w14:textId="77777777" w:rsidR="00B01E26" w:rsidRPr="00B01E26" w:rsidRDefault="00B01E26" w:rsidP="00B01E26">
            <w:r w:rsidRPr="00B01E26">
              <w:t> </w:t>
            </w:r>
            <w:r w:rsidRPr="00B01E26">
              <w:t> </w:t>
            </w:r>
            <w:r w:rsidRPr="00B01E26">
              <w:rPr>
                <w:bCs/>
              </w:rPr>
              <w:t>Sponsor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79C8A" w14:textId="77777777" w:rsidR="00B01E26" w:rsidRPr="00B01E26" w:rsidRDefault="00B01E26" w:rsidP="00B01E26">
            <w:r w:rsidRPr="00B01E26"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D3BB0" w14:textId="77777777" w:rsidR="00B01E26" w:rsidRPr="00B01E26" w:rsidRDefault="00B01E26" w:rsidP="00B01E26">
            <w:r w:rsidRPr="00B01E26"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7BBCE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CCB1E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90C5A" w14:textId="710742A6" w:rsidR="00B01E26" w:rsidRPr="00B01E26" w:rsidRDefault="00B01E26" w:rsidP="00B01E26">
            <w:r w:rsidRPr="00B01E26">
              <w:t>46</w:t>
            </w:r>
            <w:r w:rsidR="006C2E5A">
              <w:t>2</w:t>
            </w:r>
          </w:p>
        </w:tc>
      </w:tr>
      <w:tr w:rsidR="00B01E26" w:rsidRPr="00B01E26" w14:paraId="4B06B904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2D9E4" w14:textId="77777777" w:rsidR="00B01E26" w:rsidRPr="00B01E26" w:rsidRDefault="00B01E26" w:rsidP="00B01E26">
            <w:r w:rsidRPr="00B01E26">
              <w:t> </w:t>
            </w:r>
            <w:r w:rsidRPr="00B01E26">
              <w:t> </w:t>
            </w:r>
            <w:r w:rsidRPr="00B01E26">
              <w:rPr>
                <w:bCs/>
              </w:rPr>
              <w:t>Role of sponsor/funder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DBB79" w14:textId="77777777" w:rsidR="00B01E26" w:rsidRPr="00B01E26" w:rsidRDefault="00B01E26" w:rsidP="00B01E26">
            <w:r w:rsidRPr="00B01E26"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DDAE9" w14:textId="77777777" w:rsidR="00B01E26" w:rsidRPr="00B01E26" w:rsidRDefault="00B01E26" w:rsidP="00B01E26">
            <w:r w:rsidRPr="00B01E26"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40132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ED23A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3C699" w14:textId="6F811FB1" w:rsidR="00B01E26" w:rsidRPr="00B01E26" w:rsidRDefault="00B01E26" w:rsidP="00B01E26">
            <w:r w:rsidRPr="00B01E26">
              <w:t>46</w:t>
            </w:r>
            <w:r w:rsidR="006C2E5A">
              <w:t>3</w:t>
            </w:r>
          </w:p>
        </w:tc>
      </w:tr>
      <w:tr w:rsidR="00B01E26" w:rsidRPr="00B01E26" w14:paraId="56D1956C" w14:textId="77777777" w:rsidTr="00343B7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F4BBB2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INTRODUCTION</w:t>
            </w:r>
            <w:r w:rsidRPr="00B01E26">
              <w:t xml:space="preserve"> </w:t>
            </w:r>
          </w:p>
        </w:tc>
      </w:tr>
      <w:tr w:rsidR="00B01E26" w:rsidRPr="00B01E26" w14:paraId="6DF7613A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E3071" w14:textId="77777777" w:rsidR="00B01E26" w:rsidRPr="00B01E26" w:rsidRDefault="00B01E26" w:rsidP="00B01E26">
            <w:r w:rsidRPr="00B01E26">
              <w:rPr>
                <w:b/>
                <w:bCs/>
              </w:rPr>
              <w:t>Rationale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54195" w14:textId="77777777" w:rsidR="00B01E26" w:rsidRPr="00B01E26" w:rsidRDefault="00B01E26" w:rsidP="00B01E26">
            <w:r w:rsidRPr="00B01E26"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1C580" w14:textId="77777777" w:rsidR="00B01E26" w:rsidRPr="00B01E26" w:rsidRDefault="00B01E26" w:rsidP="00B01E26">
            <w:r w:rsidRPr="00B01E26"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28735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9CF93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D13A3" w14:textId="77777777" w:rsidR="00B01E26" w:rsidRPr="00B01E26" w:rsidRDefault="00B01E26" w:rsidP="00B01E26">
            <w:r w:rsidRPr="00B01E26">
              <w:t>82-91</w:t>
            </w:r>
          </w:p>
        </w:tc>
      </w:tr>
      <w:tr w:rsidR="00B01E26" w:rsidRPr="00B01E26" w14:paraId="60586904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9E894" w14:textId="77777777" w:rsidR="00B01E26" w:rsidRPr="00B01E26" w:rsidRDefault="00B01E26" w:rsidP="00B01E26">
            <w:r w:rsidRPr="00B01E26">
              <w:rPr>
                <w:b/>
                <w:bCs/>
              </w:rPr>
              <w:t>Objective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C4F02" w14:textId="77777777" w:rsidR="00B01E26" w:rsidRPr="00B01E26" w:rsidRDefault="00B01E26" w:rsidP="00B01E26">
            <w:r w:rsidRPr="00B01E26"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FC003" w14:textId="77777777" w:rsidR="00B01E26" w:rsidRPr="00B01E26" w:rsidRDefault="00B01E26" w:rsidP="00B01E26">
            <w:r w:rsidRPr="00B01E26">
              <w:t>Provide an explicit statement of the question(s) the review will address with reference to participants, interventions, comparators, and outcomes (PICO)</w:t>
            </w:r>
          </w:p>
          <w:p w14:paraId="17662D74" w14:textId="77777777" w:rsidR="00B01E26" w:rsidRPr="00B01E26" w:rsidRDefault="00B01E26" w:rsidP="00B01E26"/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A7702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46696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060AF" w14:textId="77777777" w:rsidR="00B01E26" w:rsidRPr="00B01E26" w:rsidRDefault="00B01E26" w:rsidP="00B01E26">
            <w:r w:rsidRPr="00B01E26">
              <w:t>97-110;</w:t>
            </w:r>
            <w:r w:rsidRPr="00B01E26">
              <w:br/>
              <w:t>125-129</w:t>
            </w:r>
          </w:p>
          <w:p w14:paraId="5FC9EB65" w14:textId="77777777" w:rsidR="00B01E26" w:rsidRPr="00B01E26" w:rsidRDefault="00B01E26" w:rsidP="00B01E26"/>
        </w:tc>
      </w:tr>
      <w:tr w:rsidR="00B01E26" w:rsidRPr="00B01E26" w14:paraId="32C246FA" w14:textId="77777777" w:rsidTr="00343B7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C1AACD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</w:rPr>
              <w:t>METHODS</w:t>
            </w:r>
            <w:r w:rsidRPr="00B01E26">
              <w:t xml:space="preserve"> </w:t>
            </w:r>
          </w:p>
        </w:tc>
      </w:tr>
      <w:tr w:rsidR="00B01E26" w:rsidRPr="00B01E26" w14:paraId="49982C10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9A9C1" w14:textId="77777777" w:rsidR="00B01E26" w:rsidRPr="00B01E26" w:rsidRDefault="00B01E26" w:rsidP="00B01E26">
            <w:r w:rsidRPr="00B01E26">
              <w:rPr>
                <w:b/>
                <w:bCs/>
              </w:rPr>
              <w:t>Eligibility criteria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22F25" w14:textId="77777777" w:rsidR="00B01E26" w:rsidRPr="00B01E26" w:rsidRDefault="00B01E26" w:rsidP="00B01E26">
            <w:r w:rsidRPr="00B01E26"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79D13" w14:textId="77777777" w:rsidR="00B01E26" w:rsidRPr="00B01E26" w:rsidRDefault="00B01E26" w:rsidP="00B01E26">
            <w:r w:rsidRPr="00B01E26"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1947A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9FD76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D7C58" w14:textId="77777777" w:rsidR="00B01E26" w:rsidRPr="00B01E26" w:rsidRDefault="00B01E26" w:rsidP="00B01E26">
            <w:r w:rsidRPr="00B01E26">
              <w:t>149-158</w:t>
            </w:r>
          </w:p>
        </w:tc>
      </w:tr>
      <w:tr w:rsidR="00B01E26" w:rsidRPr="00B01E26" w14:paraId="0316254A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F3175" w14:textId="77777777" w:rsidR="00B01E26" w:rsidRPr="00B01E26" w:rsidRDefault="00B01E26" w:rsidP="00B01E26">
            <w:r w:rsidRPr="00B01E26">
              <w:rPr>
                <w:b/>
                <w:bCs/>
              </w:rPr>
              <w:t>Information source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958EE" w14:textId="77777777" w:rsidR="00B01E26" w:rsidRPr="00B01E26" w:rsidRDefault="00B01E26" w:rsidP="00B01E26">
            <w:r w:rsidRPr="00B01E26"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56D04" w14:textId="77777777" w:rsidR="00B01E26" w:rsidRPr="00B01E26" w:rsidRDefault="00B01E26" w:rsidP="00B01E26">
            <w:r w:rsidRPr="00B01E26"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40207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E9CA2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BE7BE" w14:textId="77777777" w:rsidR="00B01E26" w:rsidRPr="00B01E26" w:rsidRDefault="00B01E26" w:rsidP="00B01E26">
            <w:r w:rsidRPr="00B01E26">
              <w:t>131-148;151-152</w:t>
            </w:r>
          </w:p>
        </w:tc>
      </w:tr>
      <w:tr w:rsidR="00B01E26" w:rsidRPr="00B01E26" w14:paraId="401951EA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14361" w14:textId="77777777" w:rsidR="00B01E26" w:rsidRPr="00B01E26" w:rsidRDefault="00B01E26" w:rsidP="00B01E26">
            <w:r w:rsidRPr="00B01E26">
              <w:rPr>
                <w:b/>
                <w:bCs/>
              </w:rPr>
              <w:t>Search strategy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29C42" w14:textId="77777777" w:rsidR="00B01E26" w:rsidRPr="00B01E26" w:rsidRDefault="00B01E26" w:rsidP="00B01E26">
            <w:r w:rsidRPr="00B01E26"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16D67" w14:textId="77777777" w:rsidR="00B01E26" w:rsidRPr="00B01E26" w:rsidRDefault="00B01E26" w:rsidP="00B01E26">
            <w:r w:rsidRPr="00B01E26"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EE660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8E88A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DACC2" w14:textId="77777777" w:rsidR="00B01E26" w:rsidRPr="00B01E26" w:rsidRDefault="00B01E26" w:rsidP="00B01E26">
            <w:r w:rsidRPr="00B01E26">
              <w:t>137-148</w:t>
            </w:r>
          </w:p>
        </w:tc>
      </w:tr>
      <w:tr w:rsidR="00B01E26" w:rsidRPr="00B01E26" w14:paraId="08FC942B" w14:textId="77777777" w:rsidTr="00343B7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843C5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  <w:i/>
              </w:rPr>
              <w:lastRenderedPageBreak/>
              <w:t>STUDY RECORDS</w:t>
            </w:r>
            <w:r w:rsidRPr="00B01E26">
              <w:rPr>
                <w:i/>
              </w:rPr>
              <w:t xml:space="preserve"> </w:t>
            </w:r>
          </w:p>
        </w:tc>
      </w:tr>
      <w:tr w:rsidR="00B01E26" w:rsidRPr="00B01E26" w14:paraId="6FF98A14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CE08E" w14:textId="77777777" w:rsidR="00B01E26" w:rsidRPr="00B01E26" w:rsidRDefault="00B01E26" w:rsidP="00B01E26">
            <w:r w:rsidRPr="00B01E26">
              <w:rPr>
                <w:bCs/>
              </w:rPr>
              <w:t>Data management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F847F" w14:textId="77777777" w:rsidR="00B01E26" w:rsidRPr="00B01E26" w:rsidRDefault="00B01E26" w:rsidP="00B01E26">
            <w:r w:rsidRPr="00B01E26"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ADEF8" w14:textId="77777777" w:rsidR="00B01E26" w:rsidRPr="00B01E26" w:rsidRDefault="00B01E26" w:rsidP="00B01E26">
            <w:r w:rsidRPr="00B01E26"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899FA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7C30A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251D1" w14:textId="77777777" w:rsidR="00B01E26" w:rsidRPr="00B01E26" w:rsidRDefault="00B01E26" w:rsidP="00B01E26">
            <w:r w:rsidRPr="00B01E26">
              <w:t>118-120</w:t>
            </w:r>
          </w:p>
        </w:tc>
      </w:tr>
      <w:tr w:rsidR="00B01E26" w:rsidRPr="00B01E26" w14:paraId="6E5A525E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30239" w14:textId="77777777" w:rsidR="00B01E26" w:rsidRPr="00B01E26" w:rsidRDefault="00B01E26" w:rsidP="00B01E26">
            <w:r w:rsidRPr="00B01E26">
              <w:rPr>
                <w:bCs/>
              </w:rPr>
              <w:t>Selection proces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92058" w14:textId="77777777" w:rsidR="00B01E26" w:rsidRPr="00B01E26" w:rsidRDefault="00B01E26" w:rsidP="00B01E26">
            <w:r w:rsidRPr="00B01E26"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AAF6E" w14:textId="77777777" w:rsidR="00B01E26" w:rsidRPr="00B01E26" w:rsidRDefault="00B01E26" w:rsidP="00B01E26">
            <w:r w:rsidRPr="00B01E26"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8D22D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3B934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4C3DA" w14:textId="77777777" w:rsidR="00B01E26" w:rsidRPr="00B01E26" w:rsidRDefault="00B01E26" w:rsidP="00B01E26">
            <w:r w:rsidRPr="00B01E26">
              <w:t>160-184</w:t>
            </w:r>
          </w:p>
        </w:tc>
      </w:tr>
      <w:tr w:rsidR="00B01E26" w:rsidRPr="00B01E26" w14:paraId="34C0A0F9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6C7A1" w14:textId="77777777" w:rsidR="00B01E26" w:rsidRPr="00B01E26" w:rsidRDefault="00B01E26" w:rsidP="00B01E26">
            <w:r w:rsidRPr="00B01E26">
              <w:rPr>
                <w:bCs/>
              </w:rPr>
              <w:t>Data collection proces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5191E" w14:textId="77777777" w:rsidR="00B01E26" w:rsidRPr="00B01E26" w:rsidRDefault="00B01E26" w:rsidP="00B01E26">
            <w:r w:rsidRPr="00B01E26"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857E" w14:textId="77777777" w:rsidR="00B01E26" w:rsidRPr="00B01E26" w:rsidRDefault="00B01E26" w:rsidP="00B01E26">
            <w:r w:rsidRPr="00B01E26"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AF457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C5E9C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65891" w14:textId="77777777" w:rsidR="00B01E26" w:rsidRPr="00B01E26" w:rsidRDefault="00B01E26" w:rsidP="00B01E26">
            <w:r w:rsidRPr="00B01E26">
              <w:t>186-198</w:t>
            </w:r>
          </w:p>
        </w:tc>
      </w:tr>
      <w:tr w:rsidR="00B01E26" w:rsidRPr="00B01E26" w14:paraId="0E1C2873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C3251" w14:textId="77777777" w:rsidR="00B01E26" w:rsidRPr="00B01E26" w:rsidRDefault="00B01E26" w:rsidP="00B01E26">
            <w:r w:rsidRPr="00B01E26">
              <w:rPr>
                <w:b/>
                <w:bCs/>
              </w:rPr>
              <w:t>Data item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340AA" w14:textId="77777777" w:rsidR="00B01E26" w:rsidRPr="00B01E26" w:rsidRDefault="00B01E26" w:rsidP="00B01E26">
            <w:r w:rsidRPr="00B01E26"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4A188" w14:textId="77777777" w:rsidR="00B01E26" w:rsidRPr="00B01E26" w:rsidRDefault="00B01E26" w:rsidP="00B01E26">
            <w:r w:rsidRPr="00B01E26"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5CE46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73489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75532" w14:textId="04997A0C" w:rsidR="00B01E26" w:rsidRPr="00B01E26" w:rsidRDefault="00B01E26" w:rsidP="00B01E26">
            <w:r w:rsidRPr="00B01E26">
              <w:t>198 (</w:t>
            </w:r>
            <w:r w:rsidR="006C2E5A">
              <w:t>Box</w:t>
            </w:r>
            <w:r w:rsidRPr="00B01E26">
              <w:t xml:space="preserve"> </w:t>
            </w:r>
            <w:r w:rsidR="006C2E5A">
              <w:t>2</w:t>
            </w:r>
            <w:r w:rsidRPr="00B01E26">
              <w:t>)</w:t>
            </w:r>
          </w:p>
        </w:tc>
      </w:tr>
      <w:tr w:rsidR="00B01E26" w:rsidRPr="00B01E26" w14:paraId="08153D33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8699D" w14:textId="77777777" w:rsidR="00B01E26" w:rsidRPr="00B01E26" w:rsidRDefault="00B01E26" w:rsidP="00B01E26">
            <w:r w:rsidRPr="00B01E26">
              <w:rPr>
                <w:b/>
                <w:bCs/>
              </w:rPr>
              <w:t>Outcomes and prioritization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8A1D3" w14:textId="77777777" w:rsidR="00B01E26" w:rsidRPr="00B01E26" w:rsidRDefault="00B01E26" w:rsidP="00B01E26">
            <w:r w:rsidRPr="00B01E26"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4E3CF" w14:textId="77777777" w:rsidR="00B01E26" w:rsidRPr="00B01E26" w:rsidRDefault="00B01E26" w:rsidP="00B01E26">
            <w:r w:rsidRPr="00B01E26"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452F8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FB49C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08736" w14:textId="373865B8" w:rsidR="00B01E26" w:rsidRPr="00B01E26" w:rsidRDefault="00B01E26" w:rsidP="00B01E26">
            <w:r w:rsidRPr="00B01E26">
              <w:t>196 (</w:t>
            </w:r>
            <w:r w:rsidR="006C2E5A">
              <w:t>Box</w:t>
            </w:r>
            <w:r w:rsidRPr="00B01E26">
              <w:t xml:space="preserve"> </w:t>
            </w:r>
            <w:r w:rsidR="006C2E5A">
              <w:t>1</w:t>
            </w:r>
            <w:r w:rsidRPr="00B01E26">
              <w:t>)</w:t>
            </w:r>
          </w:p>
          <w:p w14:paraId="14CFEF1F" w14:textId="77777777" w:rsidR="00B01E26" w:rsidRPr="00B01E26" w:rsidRDefault="00B01E26" w:rsidP="00B01E26"/>
        </w:tc>
      </w:tr>
      <w:tr w:rsidR="00B01E26" w:rsidRPr="00B01E26" w14:paraId="17D39FBD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98533" w14:textId="77777777" w:rsidR="00B01E26" w:rsidRPr="00B01E26" w:rsidRDefault="00B01E26" w:rsidP="00B01E26">
            <w:r w:rsidRPr="00B01E26">
              <w:rPr>
                <w:b/>
                <w:bCs/>
              </w:rPr>
              <w:t>Risk of bias in individual studie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7CDCC" w14:textId="77777777" w:rsidR="00B01E26" w:rsidRPr="00B01E26" w:rsidRDefault="00B01E26" w:rsidP="00B01E26">
            <w:r w:rsidRPr="00B01E26"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EBD89" w14:textId="77777777" w:rsidR="00B01E26" w:rsidRPr="00B01E26" w:rsidRDefault="00B01E26" w:rsidP="00B01E26">
            <w:r w:rsidRPr="00B01E26"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A13FA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D2FB9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C6DC7" w14:textId="77777777" w:rsidR="00B01E26" w:rsidRPr="00B01E26" w:rsidRDefault="00B01E26" w:rsidP="00B01E26">
            <w:r w:rsidRPr="00B01E26">
              <w:t>168-182</w:t>
            </w:r>
          </w:p>
          <w:p w14:paraId="574C2D28" w14:textId="77777777" w:rsidR="00B01E26" w:rsidRPr="00B01E26" w:rsidRDefault="00B01E26" w:rsidP="00B01E26"/>
          <w:p w14:paraId="206D2FE8" w14:textId="77777777" w:rsidR="00B01E26" w:rsidRPr="00B01E26" w:rsidRDefault="00B01E26" w:rsidP="00B01E26"/>
        </w:tc>
      </w:tr>
      <w:tr w:rsidR="00B01E26" w:rsidRPr="00B01E26" w14:paraId="261F8A95" w14:textId="77777777" w:rsidTr="00343B7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3E1F0" w14:textId="77777777" w:rsidR="00B01E26" w:rsidRPr="00B01E26" w:rsidRDefault="00B01E26" w:rsidP="00B01E26">
            <w:pPr>
              <w:rPr>
                <w:b/>
                <w:bCs/>
              </w:rPr>
            </w:pPr>
            <w:r w:rsidRPr="00B01E26">
              <w:rPr>
                <w:b/>
                <w:bCs/>
                <w:i/>
              </w:rPr>
              <w:t>DATA</w:t>
            </w:r>
          </w:p>
        </w:tc>
      </w:tr>
      <w:tr w:rsidR="00B01E26" w:rsidRPr="00B01E26" w14:paraId="5D09EA84" w14:textId="77777777" w:rsidTr="00343B7C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43A2A" w14:textId="77777777" w:rsidR="00B01E26" w:rsidRPr="00B01E26" w:rsidRDefault="00B01E26" w:rsidP="00B01E26">
            <w:r w:rsidRPr="00B01E26">
              <w:rPr>
                <w:b/>
                <w:bCs/>
              </w:rPr>
              <w:t>Synthesis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83466" w14:textId="77777777" w:rsidR="00B01E26" w:rsidRPr="00B01E26" w:rsidRDefault="00B01E26" w:rsidP="00B01E26">
            <w:r w:rsidRPr="00B01E26"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F106A" w14:textId="77777777" w:rsidR="00B01E26" w:rsidRPr="00B01E26" w:rsidRDefault="00B01E26" w:rsidP="00B01E26">
            <w:r w:rsidRPr="00B01E26"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56071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18FCA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60FD3" w14:textId="77777777" w:rsidR="00B01E26" w:rsidRPr="00B01E26" w:rsidRDefault="00B01E26" w:rsidP="00B01E26"/>
        </w:tc>
      </w:tr>
      <w:tr w:rsidR="00B01E26" w:rsidRPr="00B01E26" w14:paraId="28A098BE" w14:textId="77777777" w:rsidTr="00343B7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6B420" w14:textId="77777777" w:rsidR="00B01E26" w:rsidRPr="00B01E26" w:rsidRDefault="00B01E26" w:rsidP="00B01E26"/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9183A" w14:textId="77777777" w:rsidR="00B01E26" w:rsidRPr="00B01E26" w:rsidRDefault="00B01E26" w:rsidP="00B01E26">
            <w:r w:rsidRPr="00B01E26"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3326D" w14:textId="77777777" w:rsidR="00B01E26" w:rsidRPr="00B01E26" w:rsidRDefault="00B01E26" w:rsidP="00B01E26">
            <w:r w:rsidRPr="00B01E26"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01E26">
              <w:rPr>
                <w:i/>
                <w:iCs/>
              </w:rPr>
              <w:t>I</w:t>
            </w:r>
            <w:r w:rsidRPr="00B01E26">
              <w:t xml:space="preserve"> </w:t>
            </w:r>
            <w:r w:rsidRPr="00B01E26">
              <w:rPr>
                <w:vertAlign w:val="superscript"/>
              </w:rPr>
              <w:t>2</w:t>
            </w:r>
            <w:r w:rsidRPr="00B01E26"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252C5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E1ADF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9A58B" w14:textId="77777777" w:rsidR="00B01E26" w:rsidRPr="00B01E26" w:rsidRDefault="00B01E26" w:rsidP="00B01E26"/>
        </w:tc>
      </w:tr>
      <w:tr w:rsidR="00B01E26" w:rsidRPr="00B01E26" w14:paraId="63E5583A" w14:textId="77777777" w:rsidTr="00343B7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0834C" w14:textId="77777777" w:rsidR="00B01E26" w:rsidRPr="00B01E26" w:rsidRDefault="00B01E26" w:rsidP="00B01E26"/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9BF04" w14:textId="77777777" w:rsidR="00B01E26" w:rsidRPr="00B01E26" w:rsidRDefault="00B01E26" w:rsidP="00B01E26">
            <w:r w:rsidRPr="00B01E26"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1F66F" w14:textId="77777777" w:rsidR="00B01E26" w:rsidRPr="00B01E26" w:rsidRDefault="00B01E26" w:rsidP="00B01E26">
            <w:r w:rsidRPr="00B01E26"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7F570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F9FDB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46A0E" w14:textId="77777777" w:rsidR="00B01E26" w:rsidRPr="00B01E26" w:rsidRDefault="00B01E26" w:rsidP="00B01E26"/>
        </w:tc>
      </w:tr>
      <w:tr w:rsidR="00B01E26" w:rsidRPr="00B01E26" w14:paraId="0725E10A" w14:textId="77777777" w:rsidTr="00343B7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68B4C" w14:textId="77777777" w:rsidR="00B01E26" w:rsidRPr="00B01E26" w:rsidRDefault="00B01E26" w:rsidP="00B01E26"/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AE7D6" w14:textId="77777777" w:rsidR="00B01E26" w:rsidRPr="00B01E26" w:rsidRDefault="00B01E26" w:rsidP="00B01E26">
            <w:r w:rsidRPr="00B01E26"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CAEB9" w14:textId="77777777" w:rsidR="00B01E26" w:rsidRPr="00B01E26" w:rsidRDefault="00B01E26" w:rsidP="00B01E26">
            <w:r w:rsidRPr="00B01E26"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7A89A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BFB08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A28A3" w14:textId="77777777" w:rsidR="00B01E26" w:rsidRPr="00B01E26" w:rsidRDefault="00B01E26" w:rsidP="00B01E26">
            <w:r w:rsidRPr="00B01E26">
              <w:t>192-194</w:t>
            </w:r>
          </w:p>
        </w:tc>
      </w:tr>
      <w:tr w:rsidR="00B01E26" w:rsidRPr="00B01E26" w14:paraId="2CE802FE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6FEB8" w14:textId="77777777" w:rsidR="00B01E26" w:rsidRPr="00B01E26" w:rsidRDefault="00B01E26" w:rsidP="00B01E26">
            <w:r w:rsidRPr="00B01E26">
              <w:rPr>
                <w:b/>
                <w:bCs/>
              </w:rPr>
              <w:t>Meta-bias(es)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6BA9F" w14:textId="77777777" w:rsidR="00B01E26" w:rsidRPr="00B01E26" w:rsidRDefault="00B01E26" w:rsidP="00B01E26">
            <w:r w:rsidRPr="00B01E26"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26789" w14:textId="77777777" w:rsidR="00B01E26" w:rsidRPr="00B01E26" w:rsidRDefault="00B01E26" w:rsidP="00B01E26">
            <w:r w:rsidRPr="00B01E26"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AE3B0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DA696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CA58E" w14:textId="77777777" w:rsidR="00B01E26" w:rsidRPr="00B01E26" w:rsidRDefault="00B01E26" w:rsidP="00B01E26">
            <w:r w:rsidRPr="00B01E26">
              <w:t>180-181</w:t>
            </w:r>
          </w:p>
        </w:tc>
      </w:tr>
      <w:tr w:rsidR="00B01E26" w:rsidRPr="00B01E26" w14:paraId="6B8C2D30" w14:textId="77777777" w:rsidTr="00343B7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78BE9" w14:textId="77777777" w:rsidR="00B01E26" w:rsidRPr="00B01E26" w:rsidRDefault="00B01E26" w:rsidP="00B01E26">
            <w:r w:rsidRPr="00B01E26">
              <w:rPr>
                <w:b/>
                <w:bCs/>
              </w:rPr>
              <w:t>Confidence in cumulative evidence</w:t>
            </w:r>
            <w:r w:rsidRPr="00B01E26"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F47FC" w14:textId="77777777" w:rsidR="00B01E26" w:rsidRPr="00B01E26" w:rsidRDefault="00B01E26" w:rsidP="00B01E26">
            <w:r w:rsidRPr="00B01E26"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935F6" w14:textId="77777777" w:rsidR="00B01E26" w:rsidRPr="00B01E26" w:rsidRDefault="00B01E26" w:rsidP="00B01E26">
            <w:r w:rsidRPr="00B01E26"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7E6AD" w14:textId="77777777" w:rsidR="00B01E26" w:rsidRPr="00B01E26" w:rsidRDefault="00B01E26" w:rsidP="00B01E26">
            <w:r w:rsidRPr="00B01E26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93930" w14:textId="77777777" w:rsidR="00B01E26" w:rsidRPr="00B01E26" w:rsidRDefault="00B01E26" w:rsidP="00B01E26">
            <w:r w:rsidRPr="00B01E26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1E26">
              <w:instrText xml:space="preserve"> FORMCHECKBOX </w:instrText>
            </w:r>
            <w:r w:rsidRPr="00B01E26">
              <w:fldChar w:fldCharType="separate"/>
            </w:r>
            <w:r w:rsidRPr="00B01E26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3C513" w14:textId="77777777" w:rsidR="00B01E26" w:rsidRPr="00B01E26" w:rsidRDefault="00B01E26" w:rsidP="00B01E26">
            <w:r w:rsidRPr="00B01E26">
              <w:t>177-180</w:t>
            </w:r>
          </w:p>
        </w:tc>
      </w:tr>
    </w:tbl>
    <w:p w14:paraId="7BAE689F" w14:textId="77777777" w:rsidR="00B01E26" w:rsidRPr="00B01E26" w:rsidRDefault="00B01E26" w:rsidP="00B01E26"/>
    <w:p w14:paraId="6CF08D93" w14:textId="77777777" w:rsidR="00B01E26" w:rsidRPr="00B01E26" w:rsidRDefault="00B01E26" w:rsidP="00B01E26"/>
    <w:p w14:paraId="435EF557" w14:textId="77777777" w:rsidR="00B01E26" w:rsidRDefault="00B01E26"/>
    <w:sectPr w:rsidR="00B01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E26"/>
    <w:rsid w:val="006A5BE0"/>
    <w:rsid w:val="006C2E5A"/>
    <w:rsid w:val="00B01E26"/>
    <w:rsid w:val="00B42262"/>
    <w:rsid w:val="00DB6DEE"/>
    <w:rsid w:val="00FE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D507"/>
  <w15:chartTrackingRefBased/>
  <w15:docId w15:val="{D5452DC7-595E-4986-A86D-39BDD41F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262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E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E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E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E2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E2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E2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E2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E2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E26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E2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E26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E2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E26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01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E2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E26"/>
    <w:rPr>
      <w:rFonts w:ascii="Arial" w:hAnsi="Arial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B01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E26"/>
    <w:rPr>
      <w:rFonts w:ascii="Arial" w:hAnsi="Arial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B01E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8</Words>
  <Characters>4665</Characters>
  <Application>Microsoft Office Word</Application>
  <DocSecurity>0</DocSecurity>
  <Lines>38</Lines>
  <Paragraphs>10</Paragraphs>
  <ScaleCrop>false</ScaleCrop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llmann, Corinna</dc:creator>
  <cp:keywords/>
  <dc:description/>
  <cp:lastModifiedBy>Thellmann, Corinna</cp:lastModifiedBy>
  <cp:revision>2</cp:revision>
  <dcterms:created xsi:type="dcterms:W3CDTF">2025-12-04T17:13:00Z</dcterms:created>
  <dcterms:modified xsi:type="dcterms:W3CDTF">2025-12-05T09:00:00Z</dcterms:modified>
</cp:coreProperties>
</file>